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39D66" w14:textId="77777777" w:rsidR="00824A24" w:rsidRPr="00D9370A" w:rsidRDefault="00824A24" w:rsidP="000D004F">
      <w:pPr>
        <w:pStyle w:val="NoSpacing"/>
        <w:rPr>
          <w:color w:val="auto"/>
        </w:rPr>
      </w:pPr>
    </w:p>
    <w:tbl>
      <w:tblPr>
        <w:tblStyle w:val="TableNormal1"/>
        <w:tblW w:w="109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02"/>
        <w:gridCol w:w="180"/>
        <w:gridCol w:w="1698"/>
        <w:gridCol w:w="286"/>
        <w:gridCol w:w="1981"/>
        <w:gridCol w:w="1980"/>
        <w:gridCol w:w="990"/>
      </w:tblGrid>
      <w:tr w:rsidR="00D9370A" w:rsidRPr="00D9370A" w14:paraId="4565C0F1" w14:textId="77777777">
        <w:trPr>
          <w:trHeight w:val="310"/>
        </w:trPr>
        <w:tc>
          <w:tcPr>
            <w:tcW w:w="10917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A5182" w14:textId="097211A0" w:rsidR="00824A24" w:rsidRPr="00D9370A" w:rsidRDefault="002F4B1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t>Supplementary t</w:t>
            </w:r>
            <w:r w:rsidR="00F62991" w:rsidRPr="00D9370A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t xml:space="preserve">able </w:t>
            </w:r>
            <w:r w:rsidRPr="00D9370A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t>1</w:t>
            </w:r>
            <w:r w:rsidR="00F62991" w:rsidRPr="00D9370A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t xml:space="preserve">. </w:t>
            </w:r>
            <w:r w:rsidR="00F62991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Surgical</w:t>
            </w:r>
            <w:r w:rsidR="009F70C4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approaches, </w:t>
            </w:r>
            <w:r w:rsidR="00F62991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outcomes and postoperative complications</w:t>
            </w:r>
          </w:p>
        </w:tc>
      </w:tr>
      <w:tr w:rsidR="00D9370A" w:rsidRPr="00D9370A" w14:paraId="2E065AA5" w14:textId="77777777" w:rsidTr="00945C1D">
        <w:trPr>
          <w:trHeight w:val="209"/>
        </w:trPr>
        <w:tc>
          <w:tcPr>
            <w:tcW w:w="3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7B9C9" w14:textId="77777777" w:rsidR="00945C1D" w:rsidRPr="00D9370A" w:rsidRDefault="00945C1D" w:rsidP="00945C1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F44DD" w14:textId="77777777" w:rsidR="00945C1D" w:rsidRPr="00D9370A" w:rsidRDefault="00945C1D" w:rsidP="00945C1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F674C" w14:textId="77777777" w:rsidR="00945C1D" w:rsidRPr="00D9370A" w:rsidRDefault="00945C1D" w:rsidP="00945C1D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All patients </w:t>
            </w:r>
          </w:p>
          <w:p w14:paraId="38B5B6C9" w14:textId="235C5D56" w:rsidR="00945C1D" w:rsidRPr="00D9370A" w:rsidRDefault="00945C1D" w:rsidP="00945C1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n = 23</w:t>
            </w:r>
            <w:r w:rsidR="00570F92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2</w:t>
            </w:r>
          </w:p>
        </w:tc>
        <w:tc>
          <w:tcPr>
            <w:tcW w:w="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202EE" w14:textId="77777777" w:rsidR="00945C1D" w:rsidRPr="00D9370A" w:rsidRDefault="00945C1D" w:rsidP="00945C1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508BF" w14:textId="77777777" w:rsidR="00945C1D" w:rsidRPr="00D9370A" w:rsidRDefault="00945C1D" w:rsidP="00945C1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DLN </w:t>
            </w:r>
            <w:proofErr w:type="spellStart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s</w:t>
            </w:r>
            <w:proofErr w:type="spellEnd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-)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</w:t>
            </w:r>
          </w:p>
          <w:p w14:paraId="5B02E4B1" w14:textId="53DD8A6F" w:rsidR="00945C1D" w:rsidRPr="00D9370A" w:rsidRDefault="00945C1D" w:rsidP="00945C1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n = 215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E1526" w14:textId="77777777" w:rsidR="00945C1D" w:rsidRPr="00D9370A" w:rsidRDefault="00945C1D" w:rsidP="00945C1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DLN </w:t>
            </w:r>
            <w:proofErr w:type="spellStart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s</w:t>
            </w:r>
            <w:proofErr w:type="spellEnd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+)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</w:t>
            </w:r>
          </w:p>
          <w:p w14:paraId="04CBB429" w14:textId="1C4C8950" w:rsidR="00945C1D" w:rsidRPr="00D9370A" w:rsidRDefault="00945C1D" w:rsidP="00945C1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n = 1</w:t>
            </w:r>
            <w:r w:rsidR="00570F92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B2991" w14:textId="77777777" w:rsidR="00945C1D" w:rsidRPr="00D9370A" w:rsidRDefault="00945C1D" w:rsidP="00945C1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P</w:t>
            </w:r>
          </w:p>
        </w:tc>
      </w:tr>
      <w:tr w:rsidR="00D9370A" w:rsidRPr="00D9370A" w14:paraId="38938F84" w14:textId="77777777" w:rsidTr="009F70C4">
        <w:trPr>
          <w:trHeight w:val="50"/>
        </w:trPr>
        <w:tc>
          <w:tcPr>
            <w:tcW w:w="3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27435" w14:textId="77777777" w:rsidR="007A5F33" w:rsidRPr="00D9370A" w:rsidRDefault="009F70C4" w:rsidP="007A5F33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bookmarkStart w:id="0" w:name="_Hlk58624219"/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Surgical approach</w:t>
            </w:r>
          </w:p>
          <w:p w14:paraId="5573EA5E" w14:textId="09D54D54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kern w:val="24"/>
                <w:sz w:val="24"/>
                <w:szCs w:val="24"/>
              </w:rPr>
              <w:t xml:space="preserve"> 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kern w:val="24"/>
                <w:sz w:val="24"/>
                <w:szCs w:val="24"/>
              </w:rPr>
              <w:t xml:space="preserve">   Open</w:t>
            </w:r>
          </w:p>
          <w:p w14:paraId="47F2D9BD" w14:textId="77777777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kern w:val="24"/>
                <w:sz w:val="24"/>
                <w:szCs w:val="24"/>
              </w:rPr>
              <w:t xml:space="preserve"> 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kern w:val="24"/>
                <w:sz w:val="24"/>
                <w:szCs w:val="24"/>
              </w:rPr>
              <w:t xml:space="preserve">   Thoracoscopy</w:t>
            </w:r>
          </w:p>
          <w:p w14:paraId="44D043E8" w14:textId="2784EDE5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kern w:val="24"/>
                <w:sz w:val="24"/>
                <w:szCs w:val="24"/>
              </w:rPr>
              <w:t xml:space="preserve"> 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kern w:val="24"/>
                <w:sz w:val="24"/>
                <w:szCs w:val="24"/>
              </w:rPr>
              <w:t xml:space="preserve">   Robo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9FE91" w14:textId="77777777" w:rsidR="007A5F33" w:rsidRPr="00D9370A" w:rsidRDefault="007A5F33" w:rsidP="007A5F3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E51FD" w14:textId="77777777" w:rsidR="007A5F33" w:rsidRPr="00D9370A" w:rsidRDefault="007A5F33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14:paraId="3BC51553" w14:textId="2E52A5D1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1</w:t>
            </w:r>
            <w:r w:rsidR="00570F92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6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 (7%)</w:t>
            </w:r>
          </w:p>
          <w:p w14:paraId="3E58DEF0" w14:textId="1EBCF069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2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4 (88%)</w:t>
            </w:r>
          </w:p>
          <w:p w14:paraId="5437A7A3" w14:textId="349358EE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 (5%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7036F" w14:textId="77777777" w:rsidR="007A5F33" w:rsidRPr="00D9370A" w:rsidRDefault="007A5F33" w:rsidP="007A5F3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CAD30" w14:textId="77777777" w:rsidR="007A5F33" w:rsidRPr="00D9370A" w:rsidRDefault="007A5F33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14:paraId="01FC0E98" w14:textId="12C4CFF1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 (5%)</w:t>
            </w:r>
          </w:p>
          <w:p w14:paraId="4510DA17" w14:textId="40629920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92 (89%)</w:t>
            </w:r>
          </w:p>
          <w:p w14:paraId="51BBB6C1" w14:textId="53BD3B20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 (6%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BF32B" w14:textId="77777777" w:rsidR="007A5F33" w:rsidRPr="00D9370A" w:rsidRDefault="007A5F33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14:paraId="4FCBEF64" w14:textId="5C268231" w:rsidR="009F70C4" w:rsidRPr="00D9370A" w:rsidRDefault="00570F92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5</w:t>
            </w:r>
            <w:r w:rsidR="009F70C4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30</w:t>
            </w:r>
            <w:r w:rsidR="009F70C4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%)</w:t>
            </w:r>
          </w:p>
          <w:p w14:paraId="091516E2" w14:textId="2F9FF503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1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 (7</w:t>
            </w:r>
            <w:r w:rsidR="00570F92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%)</w:t>
            </w:r>
          </w:p>
          <w:p w14:paraId="295EE6A7" w14:textId="41B3CCA9" w:rsidR="009F70C4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 (0%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354A8" w14:textId="40846859" w:rsidR="007A5F33" w:rsidRPr="00D9370A" w:rsidRDefault="009F70C4" w:rsidP="007A5F33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00</w:t>
            </w:r>
            <w:r w:rsidR="00570F92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bookmarkEnd w:id="0"/>
      <w:tr w:rsidR="00D9370A" w:rsidRPr="00D9370A" w14:paraId="382B3669" w14:textId="77777777" w:rsidTr="009F70C4">
        <w:trPr>
          <w:trHeight w:val="24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4F799" w14:textId="1BB4CACD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Operative time (min, mean ± SD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B83FE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39830" w14:textId="1582B0E7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49</w:t>
            </w:r>
            <w:r w:rsidR="000B6108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5.7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± 67.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25F73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49BD8" w14:textId="3AF8EF28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49</w:t>
            </w:r>
            <w:r w:rsidR="00E55415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7.6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± 6</w:t>
            </w:r>
            <w:r w:rsidR="00E55415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7.3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B5182" w14:textId="15DE3229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4</w:t>
            </w:r>
            <w:r w:rsidR="00E55415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71.6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± </w:t>
            </w:r>
            <w:r w:rsidR="00E55415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6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2D03C" w14:textId="5D8E7B34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 w:rsidR="000B6108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23</w:t>
            </w:r>
          </w:p>
        </w:tc>
      </w:tr>
      <w:tr w:rsidR="00D9370A" w:rsidRPr="00D9370A" w14:paraId="209AA43B" w14:textId="77777777" w:rsidTr="00945C1D">
        <w:trPr>
          <w:trHeight w:val="24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596AB" w14:textId="77777777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Blood (g, mean ± SD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1DE2F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59686" w14:textId="67F9C2FA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20</w:t>
            </w:r>
            <w:r w:rsidR="000B6108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0.5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± 347.</w:t>
            </w:r>
            <w:r w:rsidR="000B6108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C90A1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57DBB" w14:textId="70A7B020" w:rsidR="009F70C4" w:rsidRPr="00D9370A" w:rsidRDefault="00E55415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98.7</w:t>
            </w:r>
            <w:r w:rsidR="009F70C4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± 35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5318C" w14:textId="535FBFE3" w:rsidR="009F70C4" w:rsidRPr="00D9370A" w:rsidRDefault="00E55415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224.2</w:t>
            </w:r>
            <w:r w:rsidR="009F70C4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± 24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A8DB1" w14:textId="6028BAE2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 w:rsidR="000B6108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771</w:t>
            </w:r>
          </w:p>
        </w:tc>
      </w:tr>
      <w:tr w:rsidR="00D9370A" w:rsidRPr="00D9370A" w14:paraId="26B64FB5" w14:textId="77777777" w:rsidTr="00945C1D">
        <w:trPr>
          <w:trHeight w:val="1018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B389C" w14:textId="77777777" w:rsidR="009F70C4" w:rsidRPr="00D9370A" w:rsidRDefault="009F70C4" w:rsidP="009F70C4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Postoperative complication </w:t>
            </w:r>
          </w:p>
          <w:p w14:paraId="48D795F5" w14:textId="77777777" w:rsidR="009F70C4" w:rsidRPr="00D9370A" w:rsidRDefault="009F70C4" w:rsidP="009F70C4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Anastomotic leakage (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  <w:u w:val="single"/>
              </w:rPr>
              <w:t>&gt;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CDIII)</w:t>
            </w:r>
          </w:p>
          <w:p w14:paraId="11A0B751" w14:textId="77777777" w:rsidR="009F70C4" w:rsidRPr="00D9370A" w:rsidRDefault="009F70C4" w:rsidP="009F70C4">
            <w:pPr>
              <w:widowControl/>
              <w:ind w:firstLine="240"/>
              <w:jc w:val="left"/>
              <w:rPr>
                <w:rFonts w:ascii="Times New Roman" w:eastAsia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Pneumonia(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  <w:u w:val="single"/>
              </w:rPr>
              <w:t>&gt;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CDII)</w:t>
            </w:r>
          </w:p>
          <w:p w14:paraId="5DA553B3" w14:textId="77777777" w:rsidR="009F70C4" w:rsidRPr="00D9370A" w:rsidRDefault="009F70C4" w:rsidP="009F70C4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Chylothorax(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  <w:u w:val="single"/>
              </w:rPr>
              <w:t>&gt;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CDIII)</w:t>
            </w:r>
          </w:p>
          <w:p w14:paraId="2A88D97D" w14:textId="77777777" w:rsidR="009F70C4" w:rsidRPr="00D9370A" w:rsidRDefault="009F70C4" w:rsidP="009F70C4">
            <w:pPr>
              <w:widowControl/>
              <w:ind w:firstLine="24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RLN palsy (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  <w:u w:val="single"/>
              </w:rPr>
              <w:t>&gt;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CDIII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C539F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0D1FA" w14:textId="77777777" w:rsidR="009F70C4" w:rsidRPr="00D9370A" w:rsidRDefault="009F70C4" w:rsidP="009F70C4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  <w:p w14:paraId="0FB44E26" w14:textId="673B16D9" w:rsidR="009F70C4" w:rsidRPr="00D9370A" w:rsidRDefault="009F70C4" w:rsidP="009F70C4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3 (10%)</w:t>
            </w:r>
          </w:p>
          <w:p w14:paraId="4E7B9B62" w14:textId="5F91CF4B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3 (14%)</w:t>
            </w:r>
          </w:p>
          <w:p w14:paraId="615C003A" w14:textId="3CBA576E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 (2.6%)</w:t>
            </w:r>
          </w:p>
          <w:p w14:paraId="7704CE66" w14:textId="0658492B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 (8.7%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0A0E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7C26D" w14:textId="77777777" w:rsidR="009F70C4" w:rsidRPr="00D9370A" w:rsidRDefault="009F70C4" w:rsidP="009F70C4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  <w:p w14:paraId="424AD498" w14:textId="60E85E78" w:rsidR="009F70C4" w:rsidRPr="00D9370A" w:rsidRDefault="009F70C4" w:rsidP="009F70C4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 (9%)</w:t>
            </w:r>
          </w:p>
          <w:p w14:paraId="3A8C66B4" w14:textId="1E0CC7C8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9 (14%)</w:t>
            </w:r>
          </w:p>
          <w:p w14:paraId="2594614E" w14:textId="60E1ACC4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 (2.8%)</w:t>
            </w:r>
          </w:p>
          <w:p w14:paraId="4D006695" w14:textId="0337FF4B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 (9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F070" w14:textId="77777777" w:rsidR="009F70C4" w:rsidRPr="00D9370A" w:rsidRDefault="009F70C4" w:rsidP="009F70C4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  <w:p w14:paraId="79A3F298" w14:textId="4D6E51D6" w:rsidR="009F70C4" w:rsidRPr="00D9370A" w:rsidRDefault="009F70C4" w:rsidP="009F70C4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 (1</w:t>
            </w:r>
            <w:r w:rsidR="001110C0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5D576D05" w14:textId="5C36D7E1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 (2</w:t>
            </w:r>
            <w:r w:rsidR="001110C0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615A7B09" w14:textId="409106F3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 (0%)</w:t>
            </w:r>
          </w:p>
          <w:p w14:paraId="2A4F5E2C" w14:textId="117086A0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5771B" w14:textId="77777777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14:paraId="02240F8A" w14:textId="36953C7C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2</w:t>
            </w:r>
            <w:r w:rsidR="001110C0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68</w:t>
            </w:r>
          </w:p>
          <w:p w14:paraId="106E7AB0" w14:textId="54A0003E" w:rsidR="009F70C4" w:rsidRPr="00D9370A" w:rsidRDefault="009F70C4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2</w:t>
            </w:r>
            <w:r w:rsidR="001110C0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54</w:t>
            </w:r>
          </w:p>
          <w:p w14:paraId="702D1728" w14:textId="77777777" w:rsidR="001110C0" w:rsidRPr="00D9370A" w:rsidRDefault="009F70C4" w:rsidP="001110C0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4</w:t>
            </w:r>
            <w:r w:rsidR="001110C0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85</w:t>
            </w:r>
          </w:p>
          <w:p w14:paraId="34C939AC" w14:textId="3CBE6B74" w:rsidR="009F70C4" w:rsidRPr="00D9370A" w:rsidRDefault="009F70C4" w:rsidP="001110C0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 w:rsidR="001110C0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88</w:t>
            </w:r>
          </w:p>
        </w:tc>
      </w:tr>
      <w:tr w:rsidR="00D9370A" w:rsidRPr="00D9370A" w14:paraId="325DE288" w14:textId="77777777" w:rsidTr="00945C1D">
        <w:trPr>
          <w:trHeight w:val="48"/>
        </w:trPr>
        <w:tc>
          <w:tcPr>
            <w:tcW w:w="3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C8C86" w14:textId="77777777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  <w:u w:color="FF0000"/>
              </w:rPr>
              <w:t xml:space="preserve">Mortality </w:t>
            </w:r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  <w:u w:color="FF0000"/>
              </w:rPr>
              <w:t>within 90 day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7CC3E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33F03" w14:textId="4667F299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color="FF0000"/>
              </w:rPr>
              <w:t xml:space="preserve"> 1 (0.</w:t>
            </w:r>
            <w:r w:rsidR="001110C0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color="FF0000"/>
              </w:rPr>
              <w:t>5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color="FF0000"/>
              </w:rPr>
              <w:t>%)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543C9" w14:textId="77777777" w:rsidR="009F70C4" w:rsidRPr="00D9370A" w:rsidRDefault="009F70C4" w:rsidP="009F70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4CDC" w14:textId="6052BF3E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color="FF0000"/>
              </w:rPr>
              <w:t xml:space="preserve"> </w:t>
            </w:r>
            <w:r w:rsidRPr="00D9370A">
              <w:rPr>
                <w:rFonts w:ascii="Times New Roman" w:eastAsia="MS Mincho" w:hAnsi="Times New Roman" w:cs="Times New Roman"/>
                <w:color w:val="auto"/>
                <w:kern w:val="0"/>
                <w:sz w:val="24"/>
                <w:szCs w:val="24"/>
                <w:u w:color="FF0000"/>
              </w:rPr>
              <w:t xml:space="preserve">1 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color="FF0000"/>
              </w:rPr>
              <w:t>(0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F81C5" w14:textId="28426941" w:rsidR="009F70C4" w:rsidRPr="00D9370A" w:rsidRDefault="009F70C4" w:rsidP="009F70C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u w:color="FF0000"/>
              </w:rPr>
              <w:t>0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22122" w14:textId="24AD2478" w:rsidR="009F70C4" w:rsidRPr="00D9370A" w:rsidRDefault="001110C0" w:rsidP="009F70C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.778</w:t>
            </w:r>
          </w:p>
        </w:tc>
      </w:tr>
      <w:tr w:rsidR="00D9370A" w:rsidRPr="00D9370A" w14:paraId="5CB2181F" w14:textId="77777777" w:rsidTr="00F414C5">
        <w:trPr>
          <w:trHeight w:val="313"/>
        </w:trPr>
        <w:tc>
          <w:tcPr>
            <w:tcW w:w="10917" w:type="dxa"/>
            <w:gridSpan w:val="7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84955" w14:textId="590A7669" w:rsidR="009F70C4" w:rsidRPr="00D9370A" w:rsidRDefault="009F70C4" w:rsidP="009F70C4">
            <w:pPr>
              <w:widowControl/>
              <w:spacing w:line="221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N, lymph node; TDLN, LN around thoracic duct; Mets, metastasis; CD, </w:t>
            </w:r>
            <w:proofErr w:type="spellStart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avien</w:t>
            </w:r>
            <w:proofErr w:type="spellEnd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ndo</w:t>
            </w:r>
            <w:proofErr w:type="spellEnd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lassification; RLN, recurrent laryngeal nerve</w:t>
            </w:r>
          </w:p>
        </w:tc>
      </w:tr>
    </w:tbl>
    <w:p w14:paraId="7C138C19" w14:textId="5A1B5F4D" w:rsidR="00824A24" w:rsidRPr="00D9370A" w:rsidRDefault="00F62991">
      <w:pPr>
        <w:widowControl/>
        <w:jc w:val="left"/>
        <w:rPr>
          <w:rFonts w:eastAsiaTheme="minorEastAsia"/>
          <w:color w:val="auto"/>
        </w:rPr>
      </w:pPr>
      <w:r w:rsidRPr="00D9370A">
        <w:rPr>
          <w:rFonts w:ascii="Arial Unicode MS" w:eastAsia="Arial Unicode MS" w:hAnsi="Arial Unicode MS" w:cs="Arial Unicode MS"/>
          <w:color w:val="auto"/>
          <w:sz w:val="24"/>
          <w:szCs w:val="24"/>
        </w:rPr>
        <w:br w:type="page"/>
      </w:r>
    </w:p>
    <w:tbl>
      <w:tblPr>
        <w:tblStyle w:val="TableNormal1"/>
        <w:tblW w:w="1091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02"/>
        <w:gridCol w:w="180"/>
        <w:gridCol w:w="1698"/>
        <w:gridCol w:w="286"/>
        <w:gridCol w:w="1981"/>
        <w:gridCol w:w="1980"/>
        <w:gridCol w:w="990"/>
      </w:tblGrid>
      <w:tr w:rsidR="00D9370A" w:rsidRPr="00D9370A" w14:paraId="44780BB3" w14:textId="77777777" w:rsidTr="006F1321">
        <w:trPr>
          <w:trHeight w:val="310"/>
        </w:trPr>
        <w:tc>
          <w:tcPr>
            <w:tcW w:w="10917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FFE35" w14:textId="74147F15" w:rsidR="00925C1D" w:rsidRPr="00D9370A" w:rsidRDefault="002F4B14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b/>
                <w:bCs/>
                <w:color w:val="auto"/>
                <w:kern w:val="24"/>
                <w:sz w:val="24"/>
                <w:szCs w:val="24"/>
              </w:rPr>
              <w:lastRenderedPageBreak/>
              <w:t>Supplementary table 2</w:t>
            </w:r>
            <w:r w:rsidR="00925C1D" w:rsidRPr="00D9370A">
              <w:rPr>
                <w:rFonts w:ascii="Times New Roman" w:hAnsi="Times New Roman"/>
                <w:b/>
                <w:bCs/>
                <w:color w:val="auto"/>
                <w:kern w:val="24"/>
                <w:sz w:val="24"/>
                <w:szCs w:val="24"/>
              </w:rPr>
              <w:t xml:space="preserve">. </w:t>
            </w:r>
            <w:r w:rsidR="00925C1D" w:rsidRPr="00D9370A">
              <w:rPr>
                <w:rFonts w:ascii="Times New Roman" w:hAnsi="Times New Roman"/>
                <w:color w:val="auto"/>
                <w:kern w:val="24"/>
                <w:sz w:val="24"/>
                <w:szCs w:val="24"/>
              </w:rPr>
              <w:t xml:space="preserve">Distribution of </w:t>
            </w:r>
            <w:r w:rsidR="00987645" w:rsidRPr="00D9370A">
              <w:rPr>
                <w:rFonts w:ascii="Times New Roman" w:hAnsi="Times New Roman"/>
                <w:color w:val="auto"/>
                <w:kern w:val="24"/>
                <w:sz w:val="24"/>
                <w:szCs w:val="24"/>
              </w:rPr>
              <w:t xml:space="preserve">initial recurrence and </w:t>
            </w:r>
            <w:r w:rsidR="00925C1D" w:rsidRPr="00D9370A">
              <w:rPr>
                <w:rFonts w:ascii="Times New Roman" w:hAnsi="Times New Roman"/>
                <w:color w:val="auto"/>
                <w:sz w:val="24"/>
                <w:szCs w:val="24"/>
              </w:rPr>
              <w:t>TDLN metastasis</w:t>
            </w:r>
          </w:p>
        </w:tc>
      </w:tr>
      <w:tr w:rsidR="00D9370A" w:rsidRPr="00D9370A" w14:paraId="2167B4FA" w14:textId="77777777" w:rsidTr="006F1321">
        <w:trPr>
          <w:trHeight w:val="209"/>
        </w:trPr>
        <w:tc>
          <w:tcPr>
            <w:tcW w:w="3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5A0B4" w14:textId="77777777" w:rsidR="00925C1D" w:rsidRPr="00D9370A" w:rsidRDefault="00925C1D" w:rsidP="00CC5C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2E896" w14:textId="77777777" w:rsidR="00925C1D" w:rsidRPr="00D9370A" w:rsidRDefault="00925C1D" w:rsidP="00CC5C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1C278" w14:textId="77777777" w:rsidR="00925C1D" w:rsidRPr="00D9370A" w:rsidRDefault="00925C1D" w:rsidP="00CC5C18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All patients </w:t>
            </w:r>
          </w:p>
          <w:p w14:paraId="66FE58B9" w14:textId="344847CE" w:rsidR="00925C1D" w:rsidRPr="00D9370A" w:rsidRDefault="00925C1D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n = </w:t>
            </w:r>
            <w:r w:rsidR="008D3556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6</w:t>
            </w:r>
            <w:r w:rsidR="00EB684E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9</w:t>
            </w:r>
          </w:p>
        </w:tc>
        <w:tc>
          <w:tcPr>
            <w:tcW w:w="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96F6" w14:textId="77777777" w:rsidR="00925C1D" w:rsidRPr="00D9370A" w:rsidRDefault="00925C1D" w:rsidP="00CC5C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22878" w14:textId="77777777" w:rsidR="00925C1D" w:rsidRPr="00D9370A" w:rsidRDefault="00925C1D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DLN </w:t>
            </w:r>
            <w:proofErr w:type="spellStart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s</w:t>
            </w:r>
            <w:proofErr w:type="spellEnd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-)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</w:t>
            </w:r>
          </w:p>
          <w:p w14:paraId="4CA759E9" w14:textId="330B00C7" w:rsidR="00925C1D" w:rsidRPr="00D9370A" w:rsidRDefault="00925C1D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n = </w:t>
            </w:r>
            <w:r w:rsidR="008D3556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15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12313" w14:textId="77777777" w:rsidR="00925C1D" w:rsidRPr="00D9370A" w:rsidRDefault="00925C1D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DLN </w:t>
            </w:r>
            <w:proofErr w:type="spellStart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s</w:t>
            </w:r>
            <w:proofErr w:type="spellEnd"/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+)</w:t>
            </w: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</w:t>
            </w:r>
          </w:p>
          <w:p w14:paraId="371B6B2A" w14:textId="55A961E1" w:rsidR="00925C1D" w:rsidRPr="00D9370A" w:rsidRDefault="00925C1D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 xml:space="preserve"> n = 1</w:t>
            </w:r>
            <w:r w:rsidR="00EB684E"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B0D3D" w14:textId="77777777" w:rsidR="00925C1D" w:rsidRPr="00D9370A" w:rsidRDefault="00925C1D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24"/>
                <w:sz w:val="24"/>
                <w:szCs w:val="24"/>
              </w:rPr>
              <w:t>P</w:t>
            </w:r>
          </w:p>
        </w:tc>
      </w:tr>
      <w:tr w:rsidR="00D9370A" w:rsidRPr="00D9370A" w14:paraId="34B009E4" w14:textId="77777777" w:rsidTr="006F1321">
        <w:trPr>
          <w:trHeight w:val="50"/>
        </w:trPr>
        <w:tc>
          <w:tcPr>
            <w:tcW w:w="3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6B02A" w14:textId="7B452E4D" w:rsidR="00925C1D" w:rsidRPr="00D9370A" w:rsidRDefault="00925C1D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/>
                <w:color w:val="auto"/>
                <w:sz w:val="24"/>
                <w:szCs w:val="24"/>
              </w:rPr>
              <w:t>Number of patients with recurrenc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110D4" w14:textId="77777777" w:rsidR="00925C1D" w:rsidRPr="00D9370A" w:rsidRDefault="00925C1D" w:rsidP="00CC5C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F5921" w14:textId="15AA6D06" w:rsidR="00925C1D" w:rsidRPr="00D9370A" w:rsidRDefault="00A31E85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50 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AFEBC" w14:textId="77777777" w:rsidR="00925C1D" w:rsidRPr="00D9370A" w:rsidRDefault="00925C1D" w:rsidP="00CC5C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B5189" w14:textId="26C1D511" w:rsidR="00925C1D" w:rsidRPr="00D9370A" w:rsidRDefault="00A31E85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42 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3B176" w14:textId="49C64341" w:rsidR="00925C1D" w:rsidRPr="00D9370A" w:rsidRDefault="00A31E85" w:rsidP="00CC5C1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8 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="00EB684E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7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BDAA7" w14:textId="185FACFA" w:rsidR="00925C1D" w:rsidRPr="00D9370A" w:rsidRDefault="00EB684E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&lt; </w:t>
            </w:r>
            <w:r w:rsidR="00A31E85"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="00A31E85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001</w:t>
            </w:r>
          </w:p>
        </w:tc>
      </w:tr>
      <w:tr w:rsidR="00D9370A" w:rsidRPr="00D9370A" w14:paraId="277EF9D9" w14:textId="77777777" w:rsidTr="006F1321">
        <w:trPr>
          <w:trHeight w:val="1018"/>
        </w:trPr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CB475" w14:textId="77777777" w:rsidR="00925C1D" w:rsidRPr="00D9370A" w:rsidRDefault="00925C1D" w:rsidP="00925C1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/>
                <w:color w:val="auto"/>
                <w:sz w:val="24"/>
                <w:szCs w:val="24"/>
              </w:rPr>
              <w:t>Site of recurrence</w:t>
            </w:r>
          </w:p>
          <w:p w14:paraId="4E33B795" w14:textId="77777777" w:rsidR="00925C1D" w:rsidRPr="00D9370A" w:rsidRDefault="00925C1D" w:rsidP="00925C1D">
            <w:pPr>
              <w:ind w:firstLine="24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/>
                <w:color w:val="auto"/>
                <w:sz w:val="24"/>
                <w:szCs w:val="24"/>
              </w:rPr>
              <w:t>Cervical LN</w:t>
            </w:r>
          </w:p>
          <w:p w14:paraId="3116A91E" w14:textId="77777777" w:rsidR="00925C1D" w:rsidRPr="00D9370A" w:rsidRDefault="00925C1D" w:rsidP="00925C1D">
            <w:pPr>
              <w:ind w:firstLine="24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/>
                <w:color w:val="auto"/>
                <w:sz w:val="24"/>
                <w:szCs w:val="24"/>
              </w:rPr>
              <w:t>Mediastinal LN</w:t>
            </w:r>
          </w:p>
          <w:p w14:paraId="4D62C382" w14:textId="714C2748" w:rsidR="00925C1D" w:rsidRPr="00D9370A" w:rsidRDefault="00925C1D" w:rsidP="00925C1D">
            <w:pPr>
              <w:ind w:firstLine="24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/>
                <w:color w:val="auto"/>
                <w:sz w:val="24"/>
                <w:szCs w:val="24"/>
              </w:rPr>
              <w:t>Abdominal LN</w:t>
            </w:r>
          </w:p>
          <w:p w14:paraId="4F0F6DC5" w14:textId="2DFCE00F" w:rsidR="00CC5C18" w:rsidRPr="00D9370A" w:rsidRDefault="00CC5C18" w:rsidP="00E22C0D">
            <w:pPr>
              <w:ind w:firstLine="240"/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</w:rPr>
              <w:t>L</w:t>
            </w:r>
            <w:r w:rsidRPr="00D9370A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ocal (anastomotic site)</w:t>
            </w:r>
          </w:p>
          <w:p w14:paraId="3204A4B7" w14:textId="4B8744B6" w:rsidR="00CC5C18" w:rsidRPr="00D9370A" w:rsidRDefault="00CC5C18" w:rsidP="00925C1D">
            <w:pPr>
              <w:ind w:firstLine="24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Pleura</w:t>
            </w:r>
          </w:p>
          <w:p w14:paraId="46F6E7E7" w14:textId="565C4211" w:rsidR="00CC5C18" w:rsidRPr="00D9370A" w:rsidRDefault="00CC5C18" w:rsidP="00E22C0D">
            <w:pPr>
              <w:widowControl/>
              <w:ind w:leftChars="100" w:left="1050" w:hangingChars="350" w:hanging="840"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Distant (</w:t>
            </w:r>
            <w:r w:rsidR="00E22C0D" w:rsidRPr="00D9370A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Liver, lung, b</w:t>
            </w:r>
            <w:r w:rsidRPr="00D9370A">
              <w:rPr>
                <w:rFonts w:ascii="Times New Roman" w:eastAsiaTheme="minorEastAsia" w:hAnsi="Times New Roman"/>
                <w:color w:val="auto"/>
                <w:sz w:val="24"/>
                <w:szCs w:val="24"/>
              </w:rPr>
              <w:t>one, brain, kidney etc.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B556C" w14:textId="77777777" w:rsidR="00925C1D" w:rsidRPr="00D9370A" w:rsidRDefault="00925C1D" w:rsidP="00CC5C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8D52B" w14:textId="77777777" w:rsidR="00925C1D" w:rsidRPr="00D9370A" w:rsidRDefault="00925C1D" w:rsidP="00CC5C18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  <w:p w14:paraId="5C96B0A8" w14:textId="01ABD83C" w:rsidR="00925C1D" w:rsidRPr="00D9370A" w:rsidRDefault="00A31E85" w:rsidP="00CC5C18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="00CC5C18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1C03F54D" w14:textId="1DB3FFBD" w:rsidR="00925C1D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4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5EE63D66" w14:textId="6861CBAC" w:rsidR="00925C1D" w:rsidRPr="00D9370A" w:rsidRDefault="00A31E85" w:rsidP="00A31E85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11 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58300601" w14:textId="4726D196" w:rsidR="00A31E85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4F88914F" w14:textId="00F8D2C5" w:rsidR="00A31E85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8 (5%)</w:t>
            </w:r>
          </w:p>
          <w:p w14:paraId="41CE5543" w14:textId="2C7927E4" w:rsidR="00A31E85" w:rsidRPr="00D9370A" w:rsidRDefault="00E22C0D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  <w:r w:rsidR="00A31E85"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 xml:space="preserve"> (1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  <w:r w:rsidR="00A31E85"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9B1B3" w14:textId="77777777" w:rsidR="00925C1D" w:rsidRPr="00D9370A" w:rsidRDefault="00925C1D" w:rsidP="00CC5C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C48C3" w14:textId="77777777" w:rsidR="00925C1D" w:rsidRPr="00D9370A" w:rsidRDefault="00925C1D" w:rsidP="00925C1D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  <w:p w14:paraId="13F03DD4" w14:textId="0C10D513" w:rsidR="00925C1D" w:rsidRPr="00D9370A" w:rsidRDefault="00CC5C18" w:rsidP="00925C1D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="00A05CD9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0280B175" w14:textId="09649382" w:rsidR="00925C1D" w:rsidRPr="00D9370A" w:rsidRDefault="00A31E85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1E2474E7" w14:textId="7E6D4E4D" w:rsidR="00925C1D" w:rsidRPr="00D9370A" w:rsidRDefault="00A31E85" w:rsidP="00A31E85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10 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0FF64145" w14:textId="4CEE34E8" w:rsidR="00A31E85" w:rsidRPr="00D9370A" w:rsidRDefault="00A31E85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65E9CABA" w14:textId="7D5BFDD6" w:rsidR="00A31E85" w:rsidRPr="00D9370A" w:rsidRDefault="00A31E85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8 (5%)</w:t>
            </w:r>
          </w:p>
          <w:p w14:paraId="39BD54FE" w14:textId="66FD9B7F" w:rsidR="00A31E85" w:rsidRPr="00D9370A" w:rsidRDefault="00A31E85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  <w:r w:rsidR="00E22C0D"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6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 xml:space="preserve"> (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4A628" w14:textId="77777777" w:rsidR="00925C1D" w:rsidRPr="00D9370A" w:rsidRDefault="00925C1D" w:rsidP="00925C1D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  <w:p w14:paraId="18D73CB4" w14:textId="118B4232" w:rsidR="00925C1D" w:rsidRPr="00D9370A" w:rsidRDefault="00CC5C18" w:rsidP="00925C1D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="00A05CD9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144075A6" w14:textId="6A8E511B" w:rsidR="00925C1D" w:rsidRPr="00D9370A" w:rsidRDefault="00A31E85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r w:rsidR="00A05CD9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07EE13E3" w14:textId="1C428F82" w:rsidR="00925C1D" w:rsidRPr="00D9370A" w:rsidRDefault="00A31E85" w:rsidP="00A31E85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1 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(</w:t>
            </w:r>
            <w:r w:rsidR="00A05CD9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49C48693" w14:textId="53D5D8AF" w:rsidR="00A31E85" w:rsidRPr="00D9370A" w:rsidRDefault="00A31E85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</w:t>
            </w:r>
            <w:r w:rsidR="00925C1D" w:rsidRPr="00D9370A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  <w:p w14:paraId="6D7445D7" w14:textId="694105D6" w:rsidR="00A31E85" w:rsidRPr="00D9370A" w:rsidRDefault="00A31E85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0 (0%)</w:t>
            </w:r>
          </w:p>
          <w:p w14:paraId="10FFB217" w14:textId="279B0811" w:rsidR="00A31E85" w:rsidRPr="00D9370A" w:rsidRDefault="00E22C0D" w:rsidP="00925C1D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4</w:t>
            </w:r>
            <w:r w:rsidR="00A31E85"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r w:rsidR="0077248A"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3</w:t>
            </w:r>
            <w:r w:rsidR="00A31E85" w:rsidRPr="00D9370A"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0C7C8" w14:textId="77777777" w:rsidR="00925C1D" w:rsidRPr="00D9370A" w:rsidRDefault="00925C1D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  <w:p w14:paraId="004F471D" w14:textId="7C67CC71" w:rsidR="00A05CD9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</w:t>
            </w:r>
            <w:r w:rsidR="00A05CD9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452</w:t>
            </w:r>
          </w:p>
          <w:p w14:paraId="0F6B9219" w14:textId="420B5A54" w:rsidR="00A31E85" w:rsidRPr="00D9370A" w:rsidRDefault="00A05CD9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0</w:t>
            </w:r>
            <w:r w:rsidR="00A31E85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49</w:t>
            </w:r>
          </w:p>
          <w:p w14:paraId="021F0FD4" w14:textId="51E80655" w:rsidR="00A31E85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7</w:t>
            </w:r>
            <w:r w:rsidR="00A05CD9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90</w:t>
            </w:r>
          </w:p>
          <w:p w14:paraId="0902848A" w14:textId="57890516" w:rsidR="00A31E85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6</w:t>
            </w:r>
            <w:r w:rsidR="00A05CD9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9</w:t>
            </w:r>
          </w:p>
          <w:p w14:paraId="69F45525" w14:textId="34464B62" w:rsidR="00A31E85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4</w:t>
            </w:r>
            <w:r w:rsidR="00B6125B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3</w:t>
            </w:r>
          </w:p>
          <w:p w14:paraId="2CAA9766" w14:textId="3C7F373D" w:rsidR="00A31E85" w:rsidRPr="00D9370A" w:rsidRDefault="00A31E85" w:rsidP="00CC5C18">
            <w:pPr>
              <w:widowControl/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.0</w:t>
            </w:r>
            <w:r w:rsidR="00E22C0D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</w:t>
            </w:r>
            <w:r w:rsidR="0077248A" w:rsidRPr="00D9370A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D9370A" w:rsidRPr="00D9370A" w14:paraId="48DD066E" w14:textId="77777777" w:rsidTr="006F1321">
        <w:trPr>
          <w:trHeight w:val="313"/>
        </w:trPr>
        <w:tc>
          <w:tcPr>
            <w:tcW w:w="10917" w:type="dxa"/>
            <w:gridSpan w:val="7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A23D3" w14:textId="3B860057" w:rsidR="00925C1D" w:rsidRPr="00D9370A" w:rsidRDefault="00925C1D" w:rsidP="00CC5C18">
            <w:pPr>
              <w:widowControl/>
              <w:spacing w:line="221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37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N, lymph node; TDLN, LN around thoracic duct</w:t>
            </w:r>
          </w:p>
        </w:tc>
      </w:tr>
    </w:tbl>
    <w:p w14:paraId="7CF4C67F" w14:textId="77777777" w:rsidR="00925C1D" w:rsidRPr="00D9370A" w:rsidRDefault="00925C1D">
      <w:pPr>
        <w:widowControl/>
        <w:jc w:val="left"/>
        <w:rPr>
          <w:rFonts w:eastAsiaTheme="minorEastAsia"/>
          <w:color w:val="auto"/>
        </w:rPr>
      </w:pPr>
    </w:p>
    <w:sectPr w:rsidR="00925C1D" w:rsidRPr="00D9370A">
      <w:pgSz w:w="11900" w:h="16840"/>
      <w:pgMar w:top="720" w:right="720" w:bottom="720" w:left="72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F406F" w14:textId="77777777" w:rsidR="005707C4" w:rsidRDefault="005707C4">
      <w:r>
        <w:separator/>
      </w:r>
    </w:p>
  </w:endnote>
  <w:endnote w:type="continuationSeparator" w:id="0">
    <w:p w14:paraId="5BA763B3" w14:textId="77777777" w:rsidR="005707C4" w:rsidRDefault="00570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Arial"/>
    <w:charset w:val="00"/>
    <w:family w:val="roman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D9C7F" w14:textId="77777777" w:rsidR="005707C4" w:rsidRDefault="005707C4">
      <w:r>
        <w:separator/>
      </w:r>
    </w:p>
  </w:footnote>
  <w:footnote w:type="continuationSeparator" w:id="0">
    <w:p w14:paraId="0A23F693" w14:textId="77777777" w:rsidR="005707C4" w:rsidRDefault="00570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24"/>
    <w:rsid w:val="00023BFD"/>
    <w:rsid w:val="00030A8E"/>
    <w:rsid w:val="00054186"/>
    <w:rsid w:val="0006382D"/>
    <w:rsid w:val="000862A0"/>
    <w:rsid w:val="000B6108"/>
    <w:rsid w:val="000D004F"/>
    <w:rsid w:val="001110C0"/>
    <w:rsid w:val="00152C04"/>
    <w:rsid w:val="00166E92"/>
    <w:rsid w:val="00192FA7"/>
    <w:rsid w:val="001A2AEC"/>
    <w:rsid w:val="0023034A"/>
    <w:rsid w:val="00263885"/>
    <w:rsid w:val="00281401"/>
    <w:rsid w:val="002C6D68"/>
    <w:rsid w:val="002E0E70"/>
    <w:rsid w:val="002F4B14"/>
    <w:rsid w:val="00314202"/>
    <w:rsid w:val="003635BE"/>
    <w:rsid w:val="0037030D"/>
    <w:rsid w:val="003E1137"/>
    <w:rsid w:val="00416B08"/>
    <w:rsid w:val="00417661"/>
    <w:rsid w:val="004273D2"/>
    <w:rsid w:val="004D0738"/>
    <w:rsid w:val="005133D1"/>
    <w:rsid w:val="00521E0F"/>
    <w:rsid w:val="00524390"/>
    <w:rsid w:val="00531516"/>
    <w:rsid w:val="005707C4"/>
    <w:rsid w:val="00570F92"/>
    <w:rsid w:val="00586D55"/>
    <w:rsid w:val="00597E4C"/>
    <w:rsid w:val="005B19D9"/>
    <w:rsid w:val="005D4C28"/>
    <w:rsid w:val="006D51EA"/>
    <w:rsid w:val="006F1321"/>
    <w:rsid w:val="007275A1"/>
    <w:rsid w:val="00735E8F"/>
    <w:rsid w:val="0077248A"/>
    <w:rsid w:val="007A5F33"/>
    <w:rsid w:val="00805B90"/>
    <w:rsid w:val="00824A24"/>
    <w:rsid w:val="00843552"/>
    <w:rsid w:val="00845498"/>
    <w:rsid w:val="00896B45"/>
    <w:rsid w:val="008A426D"/>
    <w:rsid w:val="008B38C4"/>
    <w:rsid w:val="008D3556"/>
    <w:rsid w:val="00925C1D"/>
    <w:rsid w:val="00945C1D"/>
    <w:rsid w:val="00987645"/>
    <w:rsid w:val="009B7A75"/>
    <w:rsid w:val="009F70C4"/>
    <w:rsid w:val="00A02D16"/>
    <w:rsid w:val="00A05CD9"/>
    <w:rsid w:val="00A31E85"/>
    <w:rsid w:val="00A978CA"/>
    <w:rsid w:val="00AD4C83"/>
    <w:rsid w:val="00AE68DC"/>
    <w:rsid w:val="00B02683"/>
    <w:rsid w:val="00B118AC"/>
    <w:rsid w:val="00B46ED8"/>
    <w:rsid w:val="00B6125B"/>
    <w:rsid w:val="00C60A95"/>
    <w:rsid w:val="00C62C99"/>
    <w:rsid w:val="00C76FDA"/>
    <w:rsid w:val="00C81A15"/>
    <w:rsid w:val="00CC5C18"/>
    <w:rsid w:val="00CD50DC"/>
    <w:rsid w:val="00D176B4"/>
    <w:rsid w:val="00D850B9"/>
    <w:rsid w:val="00D9370A"/>
    <w:rsid w:val="00DB59AD"/>
    <w:rsid w:val="00E22C0D"/>
    <w:rsid w:val="00E55415"/>
    <w:rsid w:val="00E91804"/>
    <w:rsid w:val="00E91C5D"/>
    <w:rsid w:val="00EB684E"/>
    <w:rsid w:val="00F414C5"/>
    <w:rsid w:val="00F60DD3"/>
    <w:rsid w:val="00F62991"/>
    <w:rsid w:val="00F6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C4B9A5"/>
  <w15:docId w15:val="{89E8FAF1-8659-4F39-A7F7-649EA308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pPr>
      <w:widowControl w:val="0"/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D2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4273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73D2"/>
    <w:rPr>
      <w:rFonts w:ascii="Century" w:eastAsia="Century" w:hAnsi="Century" w:cs="Century"/>
      <w:color w:val="000000"/>
      <w:kern w:val="2"/>
      <w:sz w:val="21"/>
      <w:szCs w:val="21"/>
      <w:u w:color="000000"/>
    </w:rPr>
  </w:style>
  <w:style w:type="paragraph" w:styleId="NoSpacing">
    <w:name w:val="No Spacing"/>
    <w:uiPriority w:val="1"/>
    <w:qFormat/>
    <w:rsid w:val="000D004F"/>
    <w:pPr>
      <w:widowControl w:val="0"/>
      <w:jc w:val="both"/>
    </w:pPr>
    <w:rPr>
      <w:rFonts w:ascii="Century" w:eastAsia="Century" w:hAnsi="Century" w:cs="Century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 ​​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​​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​​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51FE2-6D08-48F1-B692-D20E20B31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松田 諭</dc:creator>
  <cp:lastModifiedBy>Asraf, Ashifa -</cp:lastModifiedBy>
  <cp:revision>12</cp:revision>
  <dcterms:created xsi:type="dcterms:W3CDTF">2020-12-11T15:13:00Z</dcterms:created>
  <dcterms:modified xsi:type="dcterms:W3CDTF">2020-12-3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UhsYrQzZMh3</vt:lpwstr>
  </property>
</Properties>
</file>